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8B42E1" w14:textId="77777777" w:rsidR="00F85323" w:rsidRDefault="00F85323" w:rsidP="000B7AA8">
      <w:pPr>
        <w:spacing w:line="276" w:lineRule="auto"/>
      </w:pPr>
    </w:p>
    <w:p w14:paraId="76C41D03" w14:textId="6DAA8D04" w:rsidR="00F85323" w:rsidRPr="000B3793" w:rsidRDefault="00F85323" w:rsidP="000B7AA8">
      <w:pPr>
        <w:spacing w:line="276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Pr="00F85323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 xml:space="preserve">2. </w:t>
      </w:r>
      <w:bookmarkStart w:id="0" w:name="_Hlk170399619"/>
      <w:r w:rsidRPr="00F85323">
        <w:rPr>
          <w:b/>
          <w:bCs/>
          <w:lang w:val="en-US"/>
        </w:rPr>
        <w:t>Correlation</w:t>
      </w:r>
      <w:r w:rsidR="00CC3347">
        <w:rPr>
          <w:b/>
          <w:bCs/>
          <w:lang w:val="en-US"/>
        </w:rPr>
        <w:t>s</w:t>
      </w:r>
      <w:r w:rsidRPr="00F85323">
        <w:rPr>
          <w:b/>
          <w:bCs/>
          <w:lang w:val="en-US"/>
        </w:rPr>
        <w:t xml:space="preserve"> </w:t>
      </w:r>
      <w:r w:rsidR="00CC3347">
        <w:rPr>
          <w:b/>
          <w:bCs/>
          <w:lang w:val="en-US"/>
        </w:rPr>
        <w:t>for</w:t>
      </w:r>
      <w:r w:rsidRPr="00F85323">
        <w:rPr>
          <w:b/>
          <w:bCs/>
          <w:lang w:val="en-US"/>
        </w:rPr>
        <w:t xml:space="preserve"> </w:t>
      </w:r>
      <w:r w:rsidR="000B3793" w:rsidRPr="000B3793">
        <w:rPr>
          <w:b/>
          <w:bCs/>
          <w:color w:val="000000" w:themeColor="text1"/>
          <w:lang w:val="en-US"/>
        </w:rPr>
        <w:t>LT</w:t>
      </w:r>
      <w:r w:rsidR="000B3793" w:rsidRPr="000B3793">
        <w:rPr>
          <w:b/>
          <w:bCs/>
          <w:color w:val="000000" w:themeColor="text1"/>
          <w:vertAlign w:val="subscript"/>
          <w:lang w:val="en-US"/>
        </w:rPr>
        <w:t>50</w:t>
      </w:r>
      <w:r w:rsidR="000B3793" w:rsidRPr="000B3793">
        <w:rPr>
          <w:b/>
          <w:bCs/>
          <w:color w:val="000000" w:themeColor="text1"/>
          <w:lang w:val="en-US"/>
        </w:rPr>
        <w:t xml:space="preserve"> value, p</w:t>
      </w:r>
      <w:r w:rsidR="000B3793" w:rsidRPr="000B3793">
        <w:rPr>
          <w:b/>
          <w:bCs/>
          <w:lang w:val="en-US"/>
        </w:rPr>
        <w:t xml:space="preserve">lant mortality proportion </w:t>
      </w:r>
      <w:r w:rsidR="00CC3347">
        <w:rPr>
          <w:b/>
          <w:bCs/>
          <w:lang w:val="en-US"/>
        </w:rPr>
        <w:t>at</w:t>
      </w:r>
      <w:r w:rsidR="000B3793" w:rsidRPr="000B3793">
        <w:rPr>
          <w:b/>
          <w:bCs/>
          <w:lang w:val="en-US"/>
        </w:rPr>
        <w:t xml:space="preserve"> two freezing temperatures and biomass injury </w:t>
      </w:r>
      <w:r w:rsidR="000B3793" w:rsidRPr="000B3793">
        <w:rPr>
          <w:b/>
          <w:bCs/>
          <w:color w:val="000000" w:themeColor="text1"/>
          <w:lang w:val="en-US"/>
        </w:rPr>
        <w:t xml:space="preserve">visual score (VS) </w:t>
      </w:r>
      <w:r w:rsidR="00CC3347">
        <w:rPr>
          <w:b/>
          <w:bCs/>
          <w:color w:val="000000" w:themeColor="text1"/>
          <w:lang w:val="en-US"/>
        </w:rPr>
        <w:t>after</w:t>
      </w:r>
      <w:r w:rsidR="000B3793" w:rsidRPr="000B3793">
        <w:rPr>
          <w:b/>
          <w:bCs/>
          <w:color w:val="000000" w:themeColor="text1"/>
          <w:lang w:val="en-US"/>
        </w:rPr>
        <w:t xml:space="preserve"> </w:t>
      </w:r>
      <w:r w:rsidR="000B3793">
        <w:rPr>
          <w:b/>
          <w:bCs/>
          <w:color w:val="000000" w:themeColor="text1"/>
          <w:lang w:val="en-US"/>
        </w:rPr>
        <w:t>four</w:t>
      </w:r>
      <w:r w:rsidR="000B3793" w:rsidRPr="000B3793">
        <w:rPr>
          <w:b/>
          <w:bCs/>
          <w:color w:val="000000" w:themeColor="text1"/>
          <w:lang w:val="en-US"/>
        </w:rPr>
        <w:t xml:space="preserve"> freezing temperature</w:t>
      </w:r>
      <w:r w:rsidR="00CC3347">
        <w:rPr>
          <w:b/>
          <w:bCs/>
          <w:color w:val="000000" w:themeColor="text1"/>
          <w:lang w:val="en-US"/>
        </w:rPr>
        <w:t>s</w:t>
      </w:r>
      <w:r w:rsidR="000B3793" w:rsidRPr="000B3793">
        <w:rPr>
          <w:b/>
          <w:bCs/>
          <w:color w:val="000000" w:themeColor="text1"/>
          <w:lang w:val="en-US"/>
        </w:rPr>
        <w:t xml:space="preserve"> </w:t>
      </w:r>
      <w:r w:rsidR="00CC3347">
        <w:rPr>
          <w:b/>
          <w:bCs/>
          <w:color w:val="000000" w:themeColor="text1"/>
          <w:lang w:val="en-US"/>
        </w:rPr>
        <w:t>of</w:t>
      </w:r>
      <w:r w:rsidR="000B3793" w:rsidRPr="000B3793">
        <w:rPr>
          <w:b/>
          <w:bCs/>
          <w:color w:val="000000" w:themeColor="text1"/>
          <w:lang w:val="en-US"/>
        </w:rPr>
        <w:t xml:space="preserve"> 11 pea genotypes</w:t>
      </w:r>
      <w:r w:rsidR="00CC3347">
        <w:rPr>
          <w:b/>
          <w:bCs/>
          <w:color w:val="000000" w:themeColor="text1"/>
          <w:lang w:val="en-US"/>
        </w:rPr>
        <w:t>.</w:t>
      </w:r>
    </w:p>
    <w:tbl>
      <w:tblPr>
        <w:tblStyle w:val="PlainTable2"/>
        <w:tblW w:w="949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76"/>
        <w:gridCol w:w="1275"/>
        <w:gridCol w:w="8"/>
        <w:gridCol w:w="1265"/>
        <w:gridCol w:w="996"/>
        <w:gridCol w:w="1133"/>
        <w:gridCol w:w="1134"/>
      </w:tblGrid>
      <w:tr w:rsidR="00F85323" w:rsidRPr="000B7AA8" w14:paraId="12CFF6E6" w14:textId="77777777" w:rsidTr="000B7A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14:paraId="5C99F4F3" w14:textId="2D5D7D6C" w:rsidR="00F85323" w:rsidRPr="000B7AA8" w:rsidRDefault="00F85323" w:rsidP="000B7AA8">
            <w:pPr>
              <w:spacing w:line="276" w:lineRule="auto"/>
            </w:pPr>
            <w:r w:rsidRPr="000B7AA8">
              <w:t> </w:t>
            </w:r>
            <w:r w:rsidR="000B7AA8" w:rsidRPr="000B7AA8">
              <w:t>Trai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56E7AB" w14:textId="77777777" w:rsidR="00F85323" w:rsidRPr="000B7AA8" w:rsidRDefault="00F85323" w:rsidP="000B7AA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7AA8">
              <w:t xml:space="preserve">Mortality </w:t>
            </w:r>
          </w:p>
          <w:p w14:paraId="36025959" w14:textId="77777777" w:rsidR="00F85323" w:rsidRPr="000B7AA8" w:rsidRDefault="00F85323" w:rsidP="000B7AA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7AA8">
              <w:t>post −11 °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2A7716" w14:textId="77777777" w:rsidR="00F85323" w:rsidRPr="000B7AA8" w:rsidRDefault="00F85323" w:rsidP="000B7AA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7AA8">
              <w:t xml:space="preserve">Mortality </w:t>
            </w:r>
          </w:p>
          <w:p w14:paraId="5F2752F8" w14:textId="77777777" w:rsidR="00F85323" w:rsidRPr="000B7AA8" w:rsidRDefault="00F85323" w:rsidP="000B7AA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7AA8">
              <w:t>post −13 °C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A6D4FB" w14:textId="77777777" w:rsidR="00F85323" w:rsidRPr="000B7AA8" w:rsidRDefault="00F85323" w:rsidP="000B7AA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7AA8">
              <w:t>VS</w:t>
            </w:r>
          </w:p>
          <w:p w14:paraId="55454F57" w14:textId="77777777" w:rsidR="00F85323" w:rsidRPr="000B7AA8" w:rsidRDefault="00F85323" w:rsidP="000B7AA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7AA8">
              <w:t>post −7 °C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019240" w14:textId="77777777" w:rsidR="00F85323" w:rsidRPr="000B7AA8" w:rsidRDefault="00F85323" w:rsidP="000B7AA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7AA8">
              <w:t>VS</w:t>
            </w:r>
          </w:p>
          <w:p w14:paraId="5A548354" w14:textId="77777777" w:rsidR="00F85323" w:rsidRPr="000B7AA8" w:rsidRDefault="00F85323" w:rsidP="000B7AA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7AA8">
              <w:t>post −9 °C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773F24CC" w14:textId="77777777" w:rsidR="00F85323" w:rsidRPr="000B7AA8" w:rsidRDefault="00F85323" w:rsidP="000B7AA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7AA8">
              <w:t>VS</w:t>
            </w:r>
          </w:p>
          <w:p w14:paraId="4C73ACE8" w14:textId="77777777" w:rsidR="00F85323" w:rsidRPr="000B7AA8" w:rsidRDefault="00F85323" w:rsidP="000B7AA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7AA8">
              <w:t>post −11 °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BD116F" w14:textId="77777777" w:rsidR="00F85323" w:rsidRPr="000B7AA8" w:rsidRDefault="00F85323" w:rsidP="000B7AA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7AA8">
              <w:t>VS</w:t>
            </w:r>
          </w:p>
          <w:p w14:paraId="4C5277EF" w14:textId="77777777" w:rsidR="00F85323" w:rsidRPr="000B7AA8" w:rsidRDefault="00F85323" w:rsidP="000B7AA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7AA8">
              <w:t>post −13 °C</w:t>
            </w:r>
          </w:p>
        </w:tc>
      </w:tr>
      <w:tr w:rsidR="00F85323" w:rsidRPr="00F85323" w14:paraId="7D461E06" w14:textId="77777777" w:rsidTr="000B7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4F3F9EAF" w14:textId="77777777" w:rsidR="00F85323" w:rsidRPr="00F85323" w:rsidRDefault="00F85323" w:rsidP="000B7AA8">
            <w:pPr>
              <w:spacing w:line="276" w:lineRule="auto"/>
              <w:rPr>
                <w:vertAlign w:val="subscript"/>
              </w:rPr>
            </w:pPr>
            <w:r w:rsidRPr="00F85323">
              <w:rPr>
                <w:b w:val="0"/>
                <w:bCs w:val="0"/>
              </w:rPr>
              <w:t>LT</w:t>
            </w:r>
            <w:r w:rsidRPr="00F85323">
              <w:rPr>
                <w:b w:val="0"/>
                <w:bCs w:val="0"/>
                <w:vertAlign w:val="subscript"/>
              </w:rPr>
              <w:t>50</w:t>
            </w:r>
          </w:p>
          <w:p w14:paraId="56B78434" w14:textId="77777777" w:rsidR="00F85323" w:rsidRPr="00F85323" w:rsidRDefault="00F85323" w:rsidP="000B7AA8">
            <w:pPr>
              <w:spacing w:line="276" w:lineRule="auto"/>
              <w:rPr>
                <w:b w:val="0"/>
                <w:bCs w:val="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bottom"/>
          </w:tcPr>
          <w:p w14:paraId="5957968E" w14:textId="77777777" w:rsidR="00F85323" w:rsidRPr="00F85323" w:rsidRDefault="00F85323" w:rsidP="000B7A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5323">
              <w:t>0.81**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bottom"/>
          </w:tcPr>
          <w:p w14:paraId="1037B35C" w14:textId="77777777" w:rsidR="00F85323" w:rsidRPr="00F85323" w:rsidRDefault="00F85323" w:rsidP="000B7A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5323">
              <w:t>0.91***</w:t>
            </w:r>
          </w:p>
        </w:tc>
        <w:tc>
          <w:tcPr>
            <w:tcW w:w="1265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43E887DE" w14:textId="77777777" w:rsidR="00F85323" w:rsidRPr="00F85323" w:rsidRDefault="00F85323" w:rsidP="000B7A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5323">
              <w:t>0.64*</w:t>
            </w:r>
          </w:p>
        </w:tc>
        <w:tc>
          <w:tcPr>
            <w:tcW w:w="99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4AB1395F" w14:textId="77777777" w:rsidR="00F85323" w:rsidRPr="00F85323" w:rsidRDefault="00F85323" w:rsidP="000B7A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5323">
              <w:t>0.75**</w:t>
            </w:r>
          </w:p>
        </w:tc>
        <w:tc>
          <w:tcPr>
            <w:tcW w:w="1133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0BF2D6AB" w14:textId="77777777" w:rsidR="00F85323" w:rsidRPr="00F85323" w:rsidRDefault="00F85323" w:rsidP="000B7A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5323">
              <w:t>0.85**</w:t>
            </w:r>
          </w:p>
        </w:tc>
        <w:tc>
          <w:tcPr>
            <w:tcW w:w="1134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bottom"/>
          </w:tcPr>
          <w:p w14:paraId="7E2219D6" w14:textId="77777777" w:rsidR="00F85323" w:rsidRPr="00F85323" w:rsidRDefault="00F85323" w:rsidP="000B7A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5323">
              <w:t>0.92***</w:t>
            </w:r>
          </w:p>
        </w:tc>
      </w:tr>
      <w:tr w:rsidR="00F85323" w:rsidRPr="00F85323" w14:paraId="5E4ACB44" w14:textId="77777777" w:rsidTr="000B7A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5FAD2FB" w14:textId="77777777" w:rsidR="00F85323" w:rsidRPr="00F85323" w:rsidRDefault="00F85323" w:rsidP="000B7AA8">
            <w:pPr>
              <w:spacing w:line="276" w:lineRule="auto"/>
            </w:pPr>
            <w:r w:rsidRPr="00F85323">
              <w:rPr>
                <w:b w:val="0"/>
                <w:bCs w:val="0"/>
              </w:rPr>
              <w:t xml:space="preserve">Mortality post </w:t>
            </w:r>
            <w:r w:rsidRPr="00F85323">
              <w:t>−</w:t>
            </w:r>
            <w:r w:rsidRPr="00F85323">
              <w:rPr>
                <w:b w:val="0"/>
                <w:bCs w:val="0"/>
              </w:rPr>
              <w:t>11 °C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27C91F9" w14:textId="5B889D14" w:rsidR="00F85323" w:rsidRPr="00F85323" w:rsidRDefault="00F85323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5323">
              <w:t> </w:t>
            </w:r>
            <w:r w:rsidR="005B6AAA" w:rsidRPr="001E003B">
              <w:t>−</w:t>
            </w:r>
          </w:p>
        </w:tc>
        <w:tc>
          <w:tcPr>
            <w:tcW w:w="1283" w:type="dxa"/>
            <w:gridSpan w:val="2"/>
            <w:shd w:val="clear" w:color="auto" w:fill="auto"/>
            <w:noWrap/>
            <w:vAlign w:val="bottom"/>
          </w:tcPr>
          <w:p w14:paraId="7FF8A611" w14:textId="77777777" w:rsidR="00F85323" w:rsidRPr="00F85323" w:rsidRDefault="00F85323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5323">
              <w:t>0.81**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0107C541" w14:textId="757025BA" w:rsidR="00F85323" w:rsidRPr="002E4E42" w:rsidRDefault="00F85323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4E42">
              <w:t>0.9</w:t>
            </w:r>
            <w:r w:rsidR="00745FDE" w:rsidRPr="002E4E42">
              <w:t>0</w:t>
            </w:r>
            <w:r w:rsidRPr="002E4E42">
              <w:t>***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22270863" w14:textId="77777777" w:rsidR="00F85323" w:rsidRPr="00F85323" w:rsidRDefault="00F85323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5323">
              <w:t>0.86***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4E79732A" w14:textId="77777777" w:rsidR="00F85323" w:rsidRPr="00F85323" w:rsidRDefault="00F85323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5323">
              <w:t>0.87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443F640" w14:textId="77777777" w:rsidR="00F85323" w:rsidRPr="00F85323" w:rsidRDefault="00F85323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5323">
              <w:t>0.83**</w:t>
            </w:r>
          </w:p>
        </w:tc>
      </w:tr>
      <w:tr w:rsidR="00F85323" w:rsidRPr="00F85323" w14:paraId="466291E7" w14:textId="77777777" w:rsidTr="000B7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64DD9F" w14:textId="77777777" w:rsidR="00F85323" w:rsidRPr="00F85323" w:rsidRDefault="00F85323" w:rsidP="000B7AA8">
            <w:pPr>
              <w:spacing w:line="276" w:lineRule="auto"/>
            </w:pPr>
            <w:r w:rsidRPr="00F85323">
              <w:rPr>
                <w:b w:val="0"/>
                <w:bCs w:val="0"/>
              </w:rPr>
              <w:t xml:space="preserve">Mortality post </w:t>
            </w:r>
            <w:r w:rsidRPr="00F85323">
              <w:t>−</w:t>
            </w:r>
            <w:r w:rsidRPr="00F85323">
              <w:rPr>
                <w:b w:val="0"/>
                <w:bCs w:val="0"/>
              </w:rPr>
              <w:t>13°C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bottom"/>
          </w:tcPr>
          <w:p w14:paraId="16970883" w14:textId="22FEF0B8" w:rsidR="00F85323" w:rsidRPr="00F85323" w:rsidRDefault="00F85323" w:rsidP="000B7A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5323">
              <w:t> </w:t>
            </w:r>
            <w:r w:rsidR="005B6AAA" w:rsidRPr="001E003B">
              <w:t>−</w:t>
            </w:r>
          </w:p>
        </w:tc>
        <w:tc>
          <w:tcPr>
            <w:tcW w:w="1283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bottom"/>
          </w:tcPr>
          <w:p w14:paraId="3B2E44DC" w14:textId="24C7D0B2" w:rsidR="00F85323" w:rsidRPr="00F85323" w:rsidRDefault="00F85323" w:rsidP="000B7A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5323">
              <w:t> </w:t>
            </w:r>
            <w:r w:rsidR="005B6AAA" w:rsidRPr="001E003B">
              <w:t>−</w:t>
            </w:r>
          </w:p>
        </w:tc>
        <w:tc>
          <w:tcPr>
            <w:tcW w:w="126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79147965" w14:textId="77777777" w:rsidR="00F85323" w:rsidRPr="00F85323" w:rsidRDefault="00F85323" w:rsidP="000B7A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5323">
              <w:t>0.79**</w:t>
            </w:r>
          </w:p>
        </w:tc>
        <w:tc>
          <w:tcPr>
            <w:tcW w:w="99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218210DA" w14:textId="77777777" w:rsidR="00F85323" w:rsidRPr="00F85323" w:rsidRDefault="00F85323" w:rsidP="000B7A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5323">
              <w:t>0.76**</w:t>
            </w:r>
          </w:p>
        </w:tc>
        <w:tc>
          <w:tcPr>
            <w:tcW w:w="113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15CD4A19" w14:textId="77777777" w:rsidR="00F85323" w:rsidRPr="00F85323" w:rsidRDefault="00F85323" w:rsidP="000B7A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5323">
              <w:t>0.75**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bottom"/>
          </w:tcPr>
          <w:p w14:paraId="7FA05ED2" w14:textId="77777777" w:rsidR="00F85323" w:rsidRPr="00F85323" w:rsidRDefault="00F85323" w:rsidP="000B7A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5323">
              <w:t>0.98***</w:t>
            </w:r>
          </w:p>
        </w:tc>
      </w:tr>
      <w:tr w:rsidR="00F85323" w:rsidRPr="00F85323" w14:paraId="11B1A0A2" w14:textId="77777777" w:rsidTr="000B7A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4E842F3F" w14:textId="77777777" w:rsidR="00F85323" w:rsidRPr="00F85323" w:rsidRDefault="00F85323" w:rsidP="000B7AA8">
            <w:pPr>
              <w:spacing w:line="276" w:lineRule="auto"/>
            </w:pPr>
            <w:r w:rsidRPr="00F85323">
              <w:rPr>
                <w:b w:val="0"/>
                <w:bCs w:val="0"/>
              </w:rPr>
              <w:t xml:space="preserve">VS post </w:t>
            </w:r>
            <w:r w:rsidRPr="00F85323">
              <w:t>−</w:t>
            </w:r>
            <w:r w:rsidRPr="00F85323">
              <w:rPr>
                <w:b w:val="0"/>
                <w:bCs w:val="0"/>
              </w:rPr>
              <w:t>7 °C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015660B" w14:textId="29657E43" w:rsidR="00F85323" w:rsidRPr="00F85323" w:rsidRDefault="00F85323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5323">
              <w:t> </w:t>
            </w:r>
            <w:r w:rsidR="005B6AAA" w:rsidRPr="001E003B">
              <w:t>−</w:t>
            </w:r>
          </w:p>
        </w:tc>
        <w:tc>
          <w:tcPr>
            <w:tcW w:w="1283" w:type="dxa"/>
            <w:gridSpan w:val="2"/>
            <w:shd w:val="clear" w:color="auto" w:fill="auto"/>
            <w:noWrap/>
            <w:vAlign w:val="bottom"/>
          </w:tcPr>
          <w:p w14:paraId="0FF88BE4" w14:textId="209E12C2" w:rsidR="00F85323" w:rsidRPr="00F85323" w:rsidRDefault="00F85323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5323">
              <w:t> </w:t>
            </w:r>
            <w:r w:rsidR="005B6AAA" w:rsidRPr="001E003B">
              <w:t>−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4D1B5FC7" w14:textId="6E43CA0E" w:rsidR="00F85323" w:rsidRPr="00F85323" w:rsidRDefault="00F85323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5323">
              <w:t> </w:t>
            </w:r>
            <w:r w:rsidR="005B6AAA" w:rsidRPr="001E003B">
              <w:t>−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2E3626BE" w14:textId="77777777" w:rsidR="00F85323" w:rsidRPr="00F85323" w:rsidRDefault="00F85323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5323">
              <w:t>0.89***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6E790B81" w14:textId="77777777" w:rsidR="00F85323" w:rsidRPr="00F85323" w:rsidRDefault="00F85323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5323">
              <w:t>0.77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4BB54D1" w14:textId="77777777" w:rsidR="00F85323" w:rsidRPr="00F85323" w:rsidRDefault="00F85323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5323">
              <w:t>0.81**</w:t>
            </w:r>
          </w:p>
        </w:tc>
      </w:tr>
      <w:tr w:rsidR="00F85323" w:rsidRPr="00F85323" w14:paraId="11DB06B8" w14:textId="77777777" w:rsidTr="000B7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6C1DFF" w14:textId="77777777" w:rsidR="00F85323" w:rsidRPr="00F85323" w:rsidRDefault="00F85323" w:rsidP="000B7AA8">
            <w:pPr>
              <w:spacing w:line="276" w:lineRule="auto"/>
            </w:pPr>
            <w:r w:rsidRPr="00F85323">
              <w:rPr>
                <w:b w:val="0"/>
                <w:bCs w:val="0"/>
              </w:rPr>
              <w:t>VS</w:t>
            </w:r>
            <w:r w:rsidRPr="00F85323">
              <w:t xml:space="preserve"> </w:t>
            </w:r>
            <w:r w:rsidRPr="00F85323">
              <w:rPr>
                <w:b w:val="0"/>
                <w:bCs w:val="0"/>
              </w:rPr>
              <w:t xml:space="preserve">post </w:t>
            </w:r>
            <w:r w:rsidRPr="00F85323">
              <w:t>−</w:t>
            </w:r>
            <w:r w:rsidRPr="00F85323">
              <w:rPr>
                <w:b w:val="0"/>
                <w:bCs w:val="0"/>
              </w:rPr>
              <w:t>9 °C</w:t>
            </w:r>
          </w:p>
          <w:p w14:paraId="5CC7B3D9" w14:textId="77777777" w:rsidR="00F85323" w:rsidRPr="00F85323" w:rsidRDefault="00F85323" w:rsidP="000B7AA8">
            <w:pPr>
              <w:spacing w:line="276" w:lineRule="auto"/>
              <w:rPr>
                <w:b w:val="0"/>
                <w:bCs w:val="0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bottom"/>
          </w:tcPr>
          <w:p w14:paraId="744B8177" w14:textId="35A9ABC1" w:rsidR="00F85323" w:rsidRPr="00F85323" w:rsidRDefault="00F85323" w:rsidP="000B7A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5323">
              <w:t> </w:t>
            </w:r>
            <w:r w:rsidR="005B6AAA" w:rsidRPr="001E003B">
              <w:t>−</w:t>
            </w:r>
          </w:p>
        </w:tc>
        <w:tc>
          <w:tcPr>
            <w:tcW w:w="1283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bottom"/>
          </w:tcPr>
          <w:p w14:paraId="0FB2B92E" w14:textId="6B426B00" w:rsidR="00F85323" w:rsidRPr="00F85323" w:rsidRDefault="00F85323" w:rsidP="000B7A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5323">
              <w:t> </w:t>
            </w:r>
            <w:r w:rsidR="005B6AAA" w:rsidRPr="001E003B">
              <w:t>−</w:t>
            </w:r>
          </w:p>
        </w:tc>
        <w:tc>
          <w:tcPr>
            <w:tcW w:w="126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5676D26E" w14:textId="39AB6483" w:rsidR="00F85323" w:rsidRPr="00F85323" w:rsidRDefault="00F85323" w:rsidP="000B7A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5323">
              <w:t> </w:t>
            </w:r>
            <w:r w:rsidR="005B6AAA" w:rsidRPr="001E003B">
              <w:t>−</w:t>
            </w:r>
          </w:p>
        </w:tc>
        <w:tc>
          <w:tcPr>
            <w:tcW w:w="99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2773B30F" w14:textId="32191D16" w:rsidR="00F85323" w:rsidRPr="00F85323" w:rsidRDefault="00F85323" w:rsidP="000B7A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5323">
              <w:t> </w:t>
            </w:r>
            <w:r w:rsidR="005B6AAA" w:rsidRPr="001E003B">
              <w:t>−</w:t>
            </w:r>
          </w:p>
        </w:tc>
        <w:tc>
          <w:tcPr>
            <w:tcW w:w="113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1CA90BE9" w14:textId="77777777" w:rsidR="00F85323" w:rsidRPr="00F85323" w:rsidRDefault="00F85323" w:rsidP="000B7A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5323">
              <w:t>0.85***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bottom"/>
          </w:tcPr>
          <w:p w14:paraId="1C3AABBC" w14:textId="77777777" w:rsidR="00F85323" w:rsidRPr="00F85323" w:rsidRDefault="00F85323" w:rsidP="000B7A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5323">
              <w:t>0.82**</w:t>
            </w:r>
          </w:p>
        </w:tc>
      </w:tr>
      <w:tr w:rsidR="00F85323" w:rsidRPr="00F85323" w14:paraId="130935AC" w14:textId="77777777" w:rsidTr="000B7A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noWrap/>
          </w:tcPr>
          <w:p w14:paraId="1A9D75E5" w14:textId="77777777" w:rsidR="00F85323" w:rsidRPr="00F85323" w:rsidRDefault="00F85323" w:rsidP="000B7AA8">
            <w:pPr>
              <w:spacing w:line="276" w:lineRule="auto"/>
            </w:pPr>
            <w:r w:rsidRPr="00F85323">
              <w:rPr>
                <w:b w:val="0"/>
                <w:bCs w:val="0"/>
              </w:rPr>
              <w:t xml:space="preserve">VS post </w:t>
            </w:r>
            <w:r w:rsidRPr="00F85323">
              <w:t>−</w:t>
            </w:r>
            <w:r w:rsidRPr="00F85323">
              <w:rPr>
                <w:b w:val="0"/>
                <w:bCs w:val="0"/>
              </w:rPr>
              <w:t>11°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C09CBF" w14:textId="492ED5AB" w:rsidR="00F85323" w:rsidRPr="00F85323" w:rsidRDefault="00F85323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5323">
              <w:t> </w:t>
            </w:r>
            <w:r w:rsidR="005B6AAA" w:rsidRPr="001E003B">
              <w:t>−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4A1AF5" w14:textId="6E0FC6A0" w:rsidR="00F85323" w:rsidRPr="00F85323" w:rsidRDefault="00F85323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5323">
              <w:t> </w:t>
            </w:r>
            <w:r w:rsidR="005B6AAA" w:rsidRPr="001E003B">
              <w:t>−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F92575" w14:textId="7F3BBEF1" w:rsidR="00F85323" w:rsidRPr="00F85323" w:rsidRDefault="00F85323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5323">
              <w:t> </w:t>
            </w:r>
            <w:r w:rsidR="005B6AAA" w:rsidRPr="001E003B">
              <w:t>−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1EEE65" w14:textId="087DA073" w:rsidR="00F85323" w:rsidRPr="00F85323" w:rsidRDefault="00F85323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5323">
              <w:t> </w:t>
            </w:r>
            <w:r w:rsidR="005B6AAA" w:rsidRPr="001E003B">
              <w:t>−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AC59F3" w14:textId="56810BE1" w:rsidR="00F85323" w:rsidRPr="00F85323" w:rsidRDefault="00F85323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5323">
              <w:t> </w:t>
            </w:r>
            <w:r w:rsidR="005B6AAA" w:rsidRPr="001E003B">
              <w:t>−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03C780" w14:textId="77777777" w:rsidR="00F85323" w:rsidRPr="00F85323" w:rsidRDefault="00F85323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5323">
              <w:t>0.84**</w:t>
            </w:r>
          </w:p>
        </w:tc>
      </w:tr>
    </w:tbl>
    <w:tbl>
      <w:tblPr>
        <w:tblW w:w="8883" w:type="dxa"/>
        <w:tblLook w:val="04A0" w:firstRow="1" w:lastRow="0" w:firstColumn="1" w:lastColumn="0" w:noHBand="0" w:noVBand="1"/>
      </w:tblPr>
      <w:tblGrid>
        <w:gridCol w:w="8883"/>
      </w:tblGrid>
      <w:tr w:rsidR="00F85323" w:rsidRPr="00D15F6B" w14:paraId="76AB6A7A" w14:textId="77777777" w:rsidTr="001E6340">
        <w:trPr>
          <w:trHeight w:val="198"/>
        </w:trPr>
        <w:tc>
          <w:tcPr>
            <w:tcW w:w="8883" w:type="dxa"/>
            <w:shd w:val="clear" w:color="auto" w:fill="auto"/>
            <w:noWrap/>
            <w:vAlign w:val="bottom"/>
            <w:hideMark/>
          </w:tcPr>
          <w:p w14:paraId="635CB57D" w14:textId="77777777" w:rsidR="00F85323" w:rsidRPr="000B7AA8" w:rsidRDefault="00F85323" w:rsidP="000B7AA8">
            <w:pPr>
              <w:spacing w:line="276" w:lineRule="auto"/>
              <w:rPr>
                <w:color w:val="000000"/>
                <w:lang w:val="en-US"/>
              </w:rPr>
            </w:pPr>
            <w:r w:rsidRPr="000B7AA8">
              <w:rPr>
                <w:color w:val="000000"/>
                <w:lang w:val="en-US"/>
              </w:rPr>
              <w:t>*</w:t>
            </w:r>
            <w:r w:rsidRPr="000B7AA8">
              <w:rPr>
                <w:i/>
                <w:iCs/>
                <w:color w:val="000000"/>
                <w:lang w:val="en-US"/>
              </w:rPr>
              <w:t>P</w:t>
            </w:r>
            <w:r w:rsidRPr="000B7AA8">
              <w:rPr>
                <w:color w:val="000000"/>
                <w:lang w:val="en-US"/>
              </w:rPr>
              <w:t xml:space="preserve"> &lt; 0.05; **</w:t>
            </w:r>
            <w:r w:rsidRPr="000B7AA8">
              <w:rPr>
                <w:i/>
                <w:iCs/>
                <w:color w:val="000000"/>
                <w:lang w:val="en-US"/>
              </w:rPr>
              <w:t>P</w:t>
            </w:r>
            <w:r w:rsidRPr="000B7AA8">
              <w:rPr>
                <w:color w:val="000000"/>
                <w:lang w:val="en-US"/>
              </w:rPr>
              <w:t xml:space="preserve"> &lt; 0.01, ***</w:t>
            </w:r>
            <w:r w:rsidRPr="000B7AA8">
              <w:rPr>
                <w:i/>
                <w:iCs/>
                <w:color w:val="000000"/>
                <w:lang w:val="en-US"/>
              </w:rPr>
              <w:t>P</w:t>
            </w:r>
            <w:r w:rsidRPr="000B7AA8">
              <w:rPr>
                <w:color w:val="000000"/>
                <w:lang w:val="en-US"/>
              </w:rPr>
              <w:t xml:space="preserve"> &lt; 0.001; NS not significant (</w:t>
            </w:r>
            <w:r w:rsidRPr="000B7AA8">
              <w:rPr>
                <w:i/>
                <w:iCs/>
                <w:color w:val="000000"/>
                <w:lang w:val="en-US"/>
              </w:rPr>
              <w:t>P</w:t>
            </w:r>
            <w:r w:rsidRPr="000B7AA8">
              <w:rPr>
                <w:color w:val="000000"/>
                <w:lang w:val="en-US"/>
              </w:rPr>
              <w:t xml:space="preserve"> &gt;0.05)</w:t>
            </w:r>
          </w:p>
        </w:tc>
      </w:tr>
    </w:tbl>
    <w:p w14:paraId="2920C401" w14:textId="77777777" w:rsidR="00F85323" w:rsidRPr="00F85323" w:rsidRDefault="00F85323" w:rsidP="000B7AA8">
      <w:pPr>
        <w:spacing w:line="276" w:lineRule="auto"/>
        <w:rPr>
          <w:lang w:val="en-US"/>
        </w:rPr>
      </w:pPr>
    </w:p>
    <w:sectPr w:rsidR="00F85323" w:rsidRPr="00F8532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CCC"/>
    <w:rsid w:val="00045370"/>
    <w:rsid w:val="000B3793"/>
    <w:rsid w:val="000B7AA8"/>
    <w:rsid w:val="002165FC"/>
    <w:rsid w:val="002E4E42"/>
    <w:rsid w:val="003B64DC"/>
    <w:rsid w:val="003C3D27"/>
    <w:rsid w:val="00456C46"/>
    <w:rsid w:val="005B6AAA"/>
    <w:rsid w:val="005C11C9"/>
    <w:rsid w:val="00745FDE"/>
    <w:rsid w:val="0083383B"/>
    <w:rsid w:val="008C4EAF"/>
    <w:rsid w:val="00971028"/>
    <w:rsid w:val="00975BF9"/>
    <w:rsid w:val="009762C6"/>
    <w:rsid w:val="00991CCC"/>
    <w:rsid w:val="00B15239"/>
    <w:rsid w:val="00CC1760"/>
    <w:rsid w:val="00CC3347"/>
    <w:rsid w:val="00D15F6B"/>
    <w:rsid w:val="00DF3923"/>
    <w:rsid w:val="00EE655C"/>
    <w:rsid w:val="00F57DA8"/>
    <w:rsid w:val="00F85323"/>
    <w:rsid w:val="00FE6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A3F326"/>
  <w15:chartTrackingRefBased/>
  <w15:docId w15:val="{26C34AB3-9A95-4BF5-A16C-1E934E027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C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Heading1">
    <w:name w:val="heading 1"/>
    <w:basedOn w:val="Normal"/>
    <w:next w:val="Normal"/>
    <w:link w:val="Heading1Char"/>
    <w:uiPriority w:val="2"/>
    <w:qFormat/>
    <w:rsid w:val="00991C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qFormat/>
    <w:rsid w:val="0083383B"/>
    <w:pPr>
      <w:keepNext/>
      <w:spacing w:line="480" w:lineRule="auto"/>
      <w:outlineLvl w:val="1"/>
    </w:pPr>
    <w:rPr>
      <w:b/>
      <w:sz w:val="26"/>
      <w:szCs w:val="26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991CC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991C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991CC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1C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1C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1C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1C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3383B"/>
    <w:rPr>
      <w:rFonts w:ascii="Times New Roman" w:eastAsia="Times New Roman" w:hAnsi="Times New Roman" w:cs="Times New Roman"/>
      <w:b/>
      <w:sz w:val="26"/>
      <w:szCs w:val="26"/>
      <w:lang w:val="en-GB" w:eastAsia="zh-CN"/>
    </w:rPr>
  </w:style>
  <w:style w:type="character" w:customStyle="1" w:styleId="Heading1Char">
    <w:name w:val="Heading 1 Char"/>
    <w:basedOn w:val="DefaultParagraphFont"/>
    <w:link w:val="Heading1"/>
    <w:uiPriority w:val="2"/>
    <w:rsid w:val="00991CC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CC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1CCC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1CCC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1C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1C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1C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1C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991C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991C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1C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1C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1C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1C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1C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1CC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1CC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1CCC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1CCC"/>
    <w:rPr>
      <w:b/>
      <w:bCs/>
      <w:smallCaps/>
      <w:color w:val="365F91" w:themeColor="accent1" w:themeShade="BF"/>
      <w:spacing w:val="5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91CCC"/>
    <w:pPr>
      <w:numPr>
        <w:ilvl w:val="0"/>
      </w:numPr>
      <w:spacing w:before="240" w:after="240"/>
    </w:pPr>
    <w:rPr>
      <w:rFonts w:eastAsiaTheme="minorHAnsi" w:cs="Times New Roman"/>
      <w:b/>
      <w:color w:val="auto"/>
      <w:spacing w:val="0"/>
      <w:sz w:val="24"/>
      <w:szCs w:val="24"/>
      <w:lang w:val="en-US"/>
    </w:rPr>
  </w:style>
  <w:style w:type="numbering" w:customStyle="1" w:styleId="Headings">
    <w:name w:val="Headings"/>
    <w:uiPriority w:val="99"/>
    <w:rsid w:val="00991CCC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991CC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table" w:styleId="GridTable1Light-Accent3">
    <w:name w:val="Grid Table 1 Light Accent 3"/>
    <w:basedOn w:val="TableNormal"/>
    <w:uiPriority w:val="46"/>
    <w:rsid w:val="00991CCC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F85323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Annicchiarico (CREA-ZA)</dc:creator>
  <cp:keywords/>
  <dc:description/>
  <cp:lastModifiedBy>Paolo Annicchiarico (CREA-ZA)</cp:lastModifiedBy>
  <cp:revision>3</cp:revision>
  <cp:lastPrinted>2024-06-27T13:45:00Z</cp:lastPrinted>
  <dcterms:created xsi:type="dcterms:W3CDTF">2024-12-11T13:44:00Z</dcterms:created>
  <dcterms:modified xsi:type="dcterms:W3CDTF">2024-12-11T13:45:00Z</dcterms:modified>
</cp:coreProperties>
</file>